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6CBEA" w14:textId="6C0D9E13" w:rsidR="00BE1FDB" w:rsidRPr="00DE0F93" w:rsidRDefault="001F2EA6">
      <w:pPr>
        <w:rPr>
          <w:rFonts w:ascii="Times New Roman" w:hAnsi="Times New Roman" w:cs="Times New Roman" w:hint="eastAsia"/>
          <w:b/>
          <w:bCs/>
          <w:sz w:val="22"/>
        </w:rPr>
      </w:pPr>
      <w:r w:rsidRPr="00DE0F93">
        <w:rPr>
          <w:rFonts w:ascii="Times New Roman" w:hAnsi="Times New Roman" w:cs="Times New Roman" w:hint="eastAsia"/>
          <w:b/>
          <w:bCs/>
          <w:sz w:val="22"/>
        </w:rPr>
        <w:t>S</w:t>
      </w:r>
      <w:r w:rsidRPr="00DE0F93">
        <w:rPr>
          <w:rFonts w:ascii="Times New Roman" w:hAnsi="Times New Roman" w:cs="Times New Roman"/>
          <w:b/>
          <w:bCs/>
          <w:sz w:val="22"/>
        </w:rPr>
        <w:t xml:space="preserve">upplementary Table 1. </w:t>
      </w:r>
      <w:r w:rsidR="00BE1FDB" w:rsidRPr="00DE0F93">
        <w:rPr>
          <w:rFonts w:ascii="Times New Roman" w:hAnsi="Times New Roman" w:cs="Times New Roman"/>
          <w:b/>
          <w:bCs/>
          <w:sz w:val="22"/>
        </w:rPr>
        <w:t>Details of prescribed dose</w:t>
      </w:r>
      <w:r w:rsidR="00DE0F93" w:rsidRPr="00DE0F93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a3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701"/>
        <w:gridCol w:w="1701"/>
      </w:tblGrid>
      <w:tr w:rsidR="00BE1FDB" w14:paraId="399A92A8" w14:textId="77777777" w:rsidTr="00DE0F93">
        <w:tc>
          <w:tcPr>
            <w:tcW w:w="5098" w:type="dxa"/>
            <w:tcBorders>
              <w:bottom w:val="single" w:sz="4" w:space="0" w:color="auto"/>
            </w:tcBorders>
          </w:tcPr>
          <w:p w14:paraId="46D83DE0" w14:textId="77777777" w:rsidR="00BE1FDB" w:rsidRDefault="00BE1FD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CA9F73" w14:textId="4E282A06" w:rsidR="00BE1FDB" w:rsidRDefault="004E410F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escribed dose (Gy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540041" w14:textId="511E7E2D" w:rsidR="00BE1FDB" w:rsidRDefault="004E410F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patients</w:t>
            </w:r>
          </w:p>
        </w:tc>
      </w:tr>
      <w:tr w:rsidR="00547735" w14:paraId="3AC6A8A8" w14:textId="77777777" w:rsidTr="00DE0F93">
        <w:tc>
          <w:tcPr>
            <w:tcW w:w="5098" w:type="dxa"/>
            <w:vMerge w:val="restart"/>
            <w:tcBorders>
              <w:top w:val="single" w:sz="4" w:space="0" w:color="auto"/>
              <w:bottom w:val="nil"/>
            </w:tcBorders>
          </w:tcPr>
          <w:p w14:paraId="79F91716" w14:textId="466B4E8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  <w:r w:rsidRPr="00610E2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our-field </w:t>
            </w:r>
            <w:r w:rsidRPr="00610E22">
              <w:rPr>
                <w:rFonts w:ascii="Times New Roman" w:eastAsia="ＭＳ Ｐゴシック" w:hAnsi="Times New Roman" w:cs="Times New Roman"/>
                <w:sz w:val="22"/>
              </w:rPr>
              <w:t>three-dimensional conformal radiotherap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F7A1F3" w14:textId="2A70FB73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E0CC3F7" w14:textId="0FDE876E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547735" w14:paraId="7C9473F6" w14:textId="77777777" w:rsidTr="00DE0F93">
        <w:tc>
          <w:tcPr>
            <w:tcW w:w="5098" w:type="dxa"/>
            <w:vMerge/>
            <w:tcBorders>
              <w:top w:val="nil"/>
            </w:tcBorders>
          </w:tcPr>
          <w:p w14:paraId="72410B45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45A58E4" w14:textId="6C98FA0D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</w:tcPr>
          <w:p w14:paraId="5911025C" w14:textId="66FE5123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547735" w14:paraId="5F7FBA17" w14:textId="77777777" w:rsidTr="00DE0F93">
        <w:tc>
          <w:tcPr>
            <w:tcW w:w="5098" w:type="dxa"/>
            <w:vMerge/>
          </w:tcPr>
          <w:p w14:paraId="66319DD3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880926E" w14:textId="337C73AF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1" w:type="dxa"/>
          </w:tcPr>
          <w:p w14:paraId="177E3338" w14:textId="486ECD3A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47735" w14:paraId="505DB075" w14:textId="77777777" w:rsidTr="00DE0F93">
        <w:tc>
          <w:tcPr>
            <w:tcW w:w="5098" w:type="dxa"/>
            <w:vMerge/>
          </w:tcPr>
          <w:p w14:paraId="421300E3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E15D9F5" w14:textId="42CB7F58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701" w:type="dxa"/>
          </w:tcPr>
          <w:p w14:paraId="57576F82" w14:textId="13E12BFD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47735" w14:paraId="746794E7" w14:textId="77777777" w:rsidTr="00DE0F93">
        <w:tc>
          <w:tcPr>
            <w:tcW w:w="5098" w:type="dxa"/>
            <w:vMerge/>
          </w:tcPr>
          <w:p w14:paraId="3547575D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CEF62FB" w14:textId="14A7EBB6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.4</w:t>
            </w:r>
          </w:p>
        </w:tc>
        <w:tc>
          <w:tcPr>
            <w:tcW w:w="1701" w:type="dxa"/>
          </w:tcPr>
          <w:p w14:paraId="56B4E2A4" w14:textId="090A748B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547735" w14:paraId="00DA2C42" w14:textId="77777777" w:rsidTr="00DE0F93">
        <w:tc>
          <w:tcPr>
            <w:tcW w:w="5098" w:type="dxa"/>
            <w:vMerge/>
          </w:tcPr>
          <w:p w14:paraId="44C84E44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36F535B" w14:textId="484F50BE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1701" w:type="dxa"/>
          </w:tcPr>
          <w:p w14:paraId="70DD9CED" w14:textId="25D970F3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47735" w14:paraId="583BDCE0" w14:textId="77777777" w:rsidTr="00DE0F93">
        <w:tc>
          <w:tcPr>
            <w:tcW w:w="5098" w:type="dxa"/>
            <w:vMerge/>
          </w:tcPr>
          <w:p w14:paraId="72CB572A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DDBE99B" w14:textId="1B1918D7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</w:tcPr>
          <w:p w14:paraId="789DC92E" w14:textId="5DD3197E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547735" w14:paraId="7CC31B56" w14:textId="77777777" w:rsidTr="00DE0F93">
        <w:tc>
          <w:tcPr>
            <w:tcW w:w="5098" w:type="dxa"/>
            <w:vMerge/>
          </w:tcPr>
          <w:p w14:paraId="68955ACF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4C99828" w14:textId="5A6F5CDD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</w:tcPr>
          <w:p w14:paraId="04DF1206" w14:textId="7D4A7A13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47735" w14:paraId="4D25DB09" w14:textId="77777777" w:rsidTr="00DE0F93">
        <w:tc>
          <w:tcPr>
            <w:tcW w:w="5098" w:type="dxa"/>
            <w:vMerge/>
            <w:tcBorders>
              <w:bottom w:val="single" w:sz="4" w:space="0" w:color="auto"/>
            </w:tcBorders>
          </w:tcPr>
          <w:p w14:paraId="16860AF0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5E64DE" w14:textId="2B9FFC0A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505DA8" w14:textId="3394DB82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47735" w14:paraId="331C1873" w14:textId="77777777" w:rsidTr="00DE0F93">
        <w:tc>
          <w:tcPr>
            <w:tcW w:w="5098" w:type="dxa"/>
            <w:vMerge w:val="restart"/>
            <w:tcBorders>
              <w:top w:val="single" w:sz="4" w:space="0" w:color="auto"/>
              <w:bottom w:val="nil"/>
            </w:tcBorders>
          </w:tcPr>
          <w:p w14:paraId="01D316D1" w14:textId="7747716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  <w:r w:rsidRPr="00610E2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plit arc </w:t>
            </w:r>
            <w:r w:rsidRPr="00610E22">
              <w:rPr>
                <w:rFonts w:ascii="Times New Roman" w:eastAsia="ＭＳ Ｐゴシック" w:hAnsi="Times New Roman" w:cs="Times New Roman"/>
                <w:sz w:val="22"/>
              </w:rPr>
              <w:t>volumetric-modulated arc therap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A1EFB63" w14:textId="5F86B2BB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19EC5EE" w14:textId="4AE19BBF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547735" w14:paraId="70297861" w14:textId="77777777" w:rsidTr="00DE0F93">
        <w:tc>
          <w:tcPr>
            <w:tcW w:w="5098" w:type="dxa"/>
            <w:vMerge/>
            <w:tcBorders>
              <w:top w:val="nil"/>
            </w:tcBorders>
          </w:tcPr>
          <w:p w14:paraId="4557030F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61D3370" w14:textId="22603737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</w:tcPr>
          <w:p w14:paraId="194B1320" w14:textId="210FC35A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547735" w14:paraId="231B670E" w14:textId="77777777" w:rsidTr="00DE0F93">
        <w:tc>
          <w:tcPr>
            <w:tcW w:w="5098" w:type="dxa"/>
            <w:vMerge/>
          </w:tcPr>
          <w:p w14:paraId="4CE092B4" w14:textId="437193FF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E68DC1B" w14:textId="63AC5F7F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</w:tcPr>
          <w:p w14:paraId="77D0DF82" w14:textId="66D87622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47735" w14:paraId="001C2C8E" w14:textId="77777777" w:rsidTr="00DE0F93">
        <w:tc>
          <w:tcPr>
            <w:tcW w:w="5098" w:type="dxa"/>
            <w:vMerge/>
          </w:tcPr>
          <w:p w14:paraId="3461344D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0204DBC" w14:textId="35CB2020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1" w:type="dxa"/>
          </w:tcPr>
          <w:p w14:paraId="4252DE05" w14:textId="21BFFC4D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47735" w14:paraId="03EA85A6" w14:textId="77777777" w:rsidTr="00DE0F93">
        <w:tc>
          <w:tcPr>
            <w:tcW w:w="5098" w:type="dxa"/>
            <w:vMerge/>
          </w:tcPr>
          <w:p w14:paraId="05F23EEF" w14:textId="77777777" w:rsidR="00547735" w:rsidRDefault="005477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9650967" w14:textId="5071E808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1" w:type="dxa"/>
          </w:tcPr>
          <w:p w14:paraId="74267F32" w14:textId="3CDF4B4E" w:rsidR="00547735" w:rsidRDefault="00547735" w:rsidP="00DE0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</w:tbl>
    <w:p w14:paraId="5AB79CD4" w14:textId="020CC3E5" w:rsidR="001F2EA6" w:rsidRPr="001F2EA6" w:rsidRDefault="001F2EA6">
      <w:pPr>
        <w:rPr>
          <w:rFonts w:ascii="Times New Roman" w:hAnsi="Times New Roman" w:cs="Times New Roman"/>
          <w:sz w:val="22"/>
        </w:rPr>
      </w:pPr>
    </w:p>
    <w:sectPr w:rsidR="001F2EA6" w:rsidRPr="001F2EA6" w:rsidSect="00F755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A6"/>
    <w:rsid w:val="001F2EA6"/>
    <w:rsid w:val="003377C6"/>
    <w:rsid w:val="004E410F"/>
    <w:rsid w:val="00547735"/>
    <w:rsid w:val="005A1FEE"/>
    <w:rsid w:val="007279E0"/>
    <w:rsid w:val="00A823A3"/>
    <w:rsid w:val="00BE1FDB"/>
    <w:rsid w:val="00DE0F93"/>
    <w:rsid w:val="00F7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C8A15D"/>
  <w15:chartTrackingRefBased/>
  <w15:docId w15:val="{1E76E3AA-B952-4FC0-AFCA-6C5787D5C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1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生 浩之</dc:creator>
  <cp:keywords/>
  <dc:description/>
  <cp:lastModifiedBy>稲生 浩之</cp:lastModifiedBy>
  <cp:revision>1</cp:revision>
  <dcterms:created xsi:type="dcterms:W3CDTF">2022-04-03T13:52:00Z</dcterms:created>
  <dcterms:modified xsi:type="dcterms:W3CDTF">2022-04-03T14:23:00Z</dcterms:modified>
</cp:coreProperties>
</file>